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757E5" w14:textId="574E623E" w:rsidR="00404050" w:rsidRDefault="00023F63" w:rsidP="00B85CF5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16201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able</w:t>
      </w:r>
      <w:r w:rsidR="005467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7</w:t>
      </w:r>
      <w:r w:rsidRPr="0016201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: </w:t>
      </w:r>
      <w:r w:rsidR="004838DD" w:rsidRPr="0016201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Suspected diseases that have affected chickens in the past 3 months </w:t>
      </w:r>
      <w:r w:rsidR="00A72F77" w:rsidRPr="0016201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rior to</w:t>
      </w:r>
      <w:r w:rsidR="004838DD" w:rsidRPr="0016201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 survey according to the farmers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440"/>
        <w:gridCol w:w="1440"/>
        <w:gridCol w:w="1155"/>
        <w:gridCol w:w="765"/>
        <w:gridCol w:w="960"/>
        <w:gridCol w:w="960"/>
        <w:gridCol w:w="960"/>
      </w:tblGrid>
      <w:tr w:rsidR="00A72F77" w:rsidRPr="00A72F77" w14:paraId="6737FB2E" w14:textId="77777777" w:rsidTr="006164EB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460D" w14:textId="77777777" w:rsidR="00A72F77" w:rsidRPr="00D76260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6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ge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285B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ewcast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F768" w14:textId="0C9581A7" w:rsidR="00A72F77" w:rsidRPr="00A72F77" w:rsidRDefault="006164EB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Fowl </w:t>
            </w:r>
            <w:r w:rsidR="00A72F77"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ox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548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o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BF4A" w14:textId="04D026D6" w:rsidR="00A72F77" w:rsidRPr="00A72F77" w:rsidRDefault="002C1C49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o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5F56" w14:textId="5E8ED68E" w:rsidR="00A72F77" w:rsidRPr="00A72F77" w:rsidRDefault="002C1C49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n’t kn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3DD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</w:tr>
      <w:tr w:rsidR="00A72F77" w:rsidRPr="00A72F77" w14:paraId="197620AC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F5A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[20-35[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7DE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D5C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DD42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D5A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A67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DBB2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8</w:t>
            </w:r>
          </w:p>
        </w:tc>
      </w:tr>
      <w:tr w:rsidR="00A72F77" w:rsidRPr="00A72F77" w14:paraId="5A5DE26E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144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[35-50[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4DD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1D5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1DF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8A7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C8D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6587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91</w:t>
            </w:r>
          </w:p>
        </w:tc>
      </w:tr>
      <w:tr w:rsidR="00A72F77" w:rsidRPr="00A72F77" w14:paraId="4DCEE888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6F8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[50-65[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5DA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064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51CB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B297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F62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82A7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5</w:t>
            </w:r>
          </w:p>
        </w:tc>
      </w:tr>
      <w:tr w:rsidR="00A72F77" w:rsidRPr="00A72F77" w14:paraId="5B718215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752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[65 et </w:t>
            </w:r>
            <w:proofErr w:type="gram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+[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71DF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58E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1DB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A4C2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A38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785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9</w:t>
            </w:r>
          </w:p>
        </w:tc>
      </w:tr>
      <w:tr w:rsidR="00A72F77" w:rsidRPr="00A72F77" w14:paraId="0A2937F3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447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0F4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8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120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28C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2CE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B45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7BAB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83</w:t>
            </w:r>
          </w:p>
        </w:tc>
      </w:tr>
      <w:tr w:rsidR="00A72F77" w:rsidRPr="00A72F77" w14:paraId="1C969EB4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1D2C" w14:textId="21597E39" w:rsidR="00A72F77" w:rsidRPr="00D76260" w:rsidRDefault="0032512A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6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E</w:t>
            </w:r>
            <w:r w:rsidR="00A72F77" w:rsidRPr="00D76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u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0E2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ewcastl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E0F6" w14:textId="157653B2" w:rsidR="00A72F77" w:rsidRPr="00A72F77" w:rsidRDefault="006164EB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Fowl </w:t>
            </w: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o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FB5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o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CE0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gram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f</w:t>
            </w:r>
            <w:proofErr w:type="gramEnd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072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proofErr w:type="gram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no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8C3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</w:tr>
      <w:tr w:rsidR="00A72F77" w:rsidRPr="00A72F77" w14:paraId="5FCBA12E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23E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No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ormal</w:t>
            </w:r>
            <w:proofErr w:type="spellEnd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duca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22F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8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285B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27F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00C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A82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0D07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37</w:t>
            </w:r>
          </w:p>
        </w:tc>
      </w:tr>
      <w:tr w:rsidR="00A72F77" w:rsidRPr="00A72F77" w14:paraId="0B5C3C35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412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ormal</w:t>
            </w:r>
            <w:proofErr w:type="spellEnd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duca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F83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6D62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0C9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C07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3C8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B49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5</w:t>
            </w:r>
          </w:p>
        </w:tc>
      </w:tr>
      <w:tr w:rsidR="00A72F77" w:rsidRPr="00A72F77" w14:paraId="315678CC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8302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dult</w:t>
            </w:r>
            <w:proofErr w:type="spellEnd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iterac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E80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0C2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B87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AE2F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0BB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CEE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1</w:t>
            </w:r>
          </w:p>
        </w:tc>
      </w:tr>
      <w:tr w:rsidR="00A72F77" w:rsidRPr="00A72F77" w14:paraId="5B203869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F92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659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8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7D6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0A2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27F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6E72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C4B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83</w:t>
            </w:r>
          </w:p>
        </w:tc>
      </w:tr>
      <w:tr w:rsidR="00A72F77" w:rsidRPr="00A72F77" w14:paraId="456E3532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055C" w14:textId="535B2E3B" w:rsidR="00A72F77" w:rsidRPr="00D76260" w:rsidRDefault="0032512A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6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Main </w:t>
            </w:r>
            <w:proofErr w:type="spellStart"/>
            <w:r w:rsidRPr="00D76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ctivit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85D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ewcastl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81C6" w14:textId="751007C1" w:rsidR="00A72F77" w:rsidRPr="00A72F77" w:rsidRDefault="006164EB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Fowl </w:t>
            </w: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o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408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o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4C5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gram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f</w:t>
            </w:r>
            <w:proofErr w:type="gramEnd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828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proofErr w:type="gram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no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FBC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</w:tr>
      <w:tr w:rsidR="00A72F77" w:rsidRPr="00A72F77" w14:paraId="7A073DCB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9D9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Poultry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arm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E52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A6F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1CF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F10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483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92C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3</w:t>
            </w:r>
          </w:p>
        </w:tc>
      </w:tr>
      <w:tr w:rsidR="00A72F77" w:rsidRPr="00A72F77" w14:paraId="3A7BA6C7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97B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Other livestock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arm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5B2B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34A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AAD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470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F5F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F7F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</w:t>
            </w:r>
          </w:p>
        </w:tc>
      </w:tr>
      <w:tr w:rsidR="00A72F77" w:rsidRPr="00A72F77" w14:paraId="63259C8A" w14:textId="77777777" w:rsidTr="006164EB">
        <w:trPr>
          <w:trHeight w:val="54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EC0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rop</w:t>
            </w:r>
            <w:proofErr w:type="spellEnd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arm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545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2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482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C82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091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5C2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D867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84</w:t>
            </w:r>
          </w:p>
        </w:tc>
      </w:tr>
      <w:tr w:rsidR="00A72F77" w:rsidRPr="00A72F77" w14:paraId="3D3CD4BC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520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alaried</w:t>
            </w:r>
            <w:proofErr w:type="spellEnd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mployme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554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0E8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68E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06B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8FC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09E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</w:tr>
      <w:tr w:rsidR="00A72F77" w:rsidRPr="00A72F77" w14:paraId="43CA35F4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06C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mall tra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583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BC4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AD2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CEAB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489F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BA2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</w:tr>
      <w:tr w:rsidR="00A72F77" w:rsidRPr="00A72F77" w14:paraId="133D1A44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A7CF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Gold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ann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85B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BAC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531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920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3B77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EFB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</w:p>
        </w:tc>
      </w:tr>
      <w:tr w:rsidR="00A72F77" w:rsidRPr="00A72F77" w14:paraId="35B84930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68B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Vegetables</w:t>
            </w:r>
            <w:proofErr w:type="spellEnd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produ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F47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57F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3C9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F86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137B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38E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</w:tr>
      <w:tr w:rsidR="00A72F77" w:rsidRPr="00A72F77" w14:paraId="3BAD3370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7F6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029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2E4B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E73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C987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2CF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C3C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</w:tr>
      <w:tr w:rsidR="00A72F77" w:rsidRPr="00A72F77" w14:paraId="37A89CE9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30B7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E54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8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888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567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1E1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426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83F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83</w:t>
            </w:r>
          </w:p>
        </w:tc>
      </w:tr>
      <w:tr w:rsidR="00A72F77" w:rsidRPr="00A72F77" w14:paraId="66C9D080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7760" w14:textId="5A64EB98" w:rsidR="00A72F77" w:rsidRPr="00D76260" w:rsidRDefault="0032512A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6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Marital </w:t>
            </w:r>
            <w:proofErr w:type="spellStart"/>
            <w:r w:rsidRPr="00D76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ta</w:t>
            </w:r>
            <w:r w:rsidR="00D76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t</w:t>
            </w:r>
            <w:r w:rsidRPr="00D76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8AD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ewcastl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782C" w14:textId="26A6D802" w:rsidR="00A72F77" w:rsidRPr="00A72F77" w:rsidRDefault="006164EB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Fowl </w:t>
            </w: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o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20A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o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6DE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gram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f</w:t>
            </w:r>
            <w:proofErr w:type="gramEnd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3332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proofErr w:type="gram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no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D29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</w:tr>
      <w:tr w:rsidR="00A72F77" w:rsidRPr="00A72F77" w14:paraId="72C7393E" w14:textId="77777777" w:rsidTr="006164EB">
        <w:trPr>
          <w:trHeight w:val="57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B7CF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Not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arri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5CF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1E4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C27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05B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A64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D99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</w:t>
            </w:r>
          </w:p>
        </w:tc>
      </w:tr>
      <w:tr w:rsidR="00A72F77" w:rsidRPr="00A72F77" w14:paraId="5E537A18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FE3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Married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onogamo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D6E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41F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B03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281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BD3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01A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89</w:t>
            </w:r>
          </w:p>
        </w:tc>
      </w:tr>
      <w:tr w:rsidR="00A72F77" w:rsidRPr="00A72F77" w14:paraId="42B81272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C72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Married </w:t>
            </w: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olygamo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0F1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EE5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C17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C25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171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AF9D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8</w:t>
            </w:r>
          </w:p>
        </w:tc>
      </w:tr>
      <w:tr w:rsidR="00A72F77" w:rsidRPr="00A72F77" w14:paraId="217E0EBD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755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oncubin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0B0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3B9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175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B49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5B0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A79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</w:tr>
      <w:tr w:rsidR="00A72F77" w:rsidRPr="00A72F77" w14:paraId="1FC2A7C2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30D0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ivorc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98B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A55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57FC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61E6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781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F0E8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</w:tr>
      <w:tr w:rsidR="00A72F77" w:rsidRPr="00A72F77" w14:paraId="7576D54D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8F27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Widow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7E3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1263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521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BB9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0A31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CE6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5</w:t>
            </w:r>
          </w:p>
        </w:tc>
      </w:tr>
      <w:tr w:rsidR="00A72F77" w:rsidRPr="00A72F77" w14:paraId="0838FCE9" w14:textId="77777777" w:rsidTr="006164EB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D84A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8FAE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8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0FB4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523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0269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6EB5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D332" w14:textId="77777777" w:rsidR="00A72F77" w:rsidRPr="00A72F77" w:rsidRDefault="00A72F77" w:rsidP="00A72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A72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83</w:t>
            </w:r>
          </w:p>
        </w:tc>
      </w:tr>
    </w:tbl>
    <w:p w14:paraId="321E9414" w14:textId="77777777" w:rsidR="00A72F77" w:rsidRPr="00162018" w:rsidRDefault="00A72F77" w:rsidP="00B85CF5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A72F77" w:rsidRPr="00162018" w:rsidSect="00863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411E8"/>
    <w:multiLevelType w:val="multilevel"/>
    <w:tmpl w:val="55A62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C816D8"/>
    <w:multiLevelType w:val="multilevel"/>
    <w:tmpl w:val="122A2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393562"/>
    <w:multiLevelType w:val="multilevel"/>
    <w:tmpl w:val="4032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CD2247"/>
    <w:multiLevelType w:val="multilevel"/>
    <w:tmpl w:val="8C50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795075"/>
    <w:multiLevelType w:val="multilevel"/>
    <w:tmpl w:val="B202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416276"/>
    <w:multiLevelType w:val="hybridMultilevel"/>
    <w:tmpl w:val="DC0EC3FE"/>
    <w:lvl w:ilvl="0" w:tplc="B3C041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C79EF"/>
    <w:multiLevelType w:val="multilevel"/>
    <w:tmpl w:val="4814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50E57"/>
    <w:multiLevelType w:val="multilevel"/>
    <w:tmpl w:val="7F822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4C6E2F"/>
    <w:multiLevelType w:val="multilevel"/>
    <w:tmpl w:val="9B6A9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67123C"/>
    <w:multiLevelType w:val="multilevel"/>
    <w:tmpl w:val="8EC48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587229">
    <w:abstractNumId w:val="2"/>
  </w:num>
  <w:num w:numId="2" w16cid:durableId="1313951813">
    <w:abstractNumId w:val="4"/>
  </w:num>
  <w:num w:numId="3" w16cid:durableId="2070229096">
    <w:abstractNumId w:val="8"/>
  </w:num>
  <w:num w:numId="4" w16cid:durableId="539705346">
    <w:abstractNumId w:val="7"/>
  </w:num>
  <w:num w:numId="5" w16cid:durableId="1679888353">
    <w:abstractNumId w:val="3"/>
  </w:num>
  <w:num w:numId="6" w16cid:durableId="769739695">
    <w:abstractNumId w:val="0"/>
  </w:num>
  <w:num w:numId="7" w16cid:durableId="1520510970">
    <w:abstractNumId w:val="9"/>
  </w:num>
  <w:num w:numId="8" w16cid:durableId="1959869024">
    <w:abstractNumId w:val="6"/>
  </w:num>
  <w:num w:numId="9" w16cid:durableId="1217205489">
    <w:abstractNumId w:val="1"/>
  </w:num>
  <w:num w:numId="10" w16cid:durableId="9921760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27"/>
    <w:rsid w:val="00015340"/>
    <w:rsid w:val="00023F63"/>
    <w:rsid w:val="00024131"/>
    <w:rsid w:val="00041BBE"/>
    <w:rsid w:val="000A36D2"/>
    <w:rsid w:val="000B04F3"/>
    <w:rsid w:val="000C7ADD"/>
    <w:rsid w:val="00162018"/>
    <w:rsid w:val="001A5ECD"/>
    <w:rsid w:val="001C091D"/>
    <w:rsid w:val="001F079E"/>
    <w:rsid w:val="0023014D"/>
    <w:rsid w:val="00253FEF"/>
    <w:rsid w:val="002662FD"/>
    <w:rsid w:val="002C1C49"/>
    <w:rsid w:val="002D6E20"/>
    <w:rsid w:val="002E0651"/>
    <w:rsid w:val="002E64C3"/>
    <w:rsid w:val="002F12C6"/>
    <w:rsid w:val="002F3360"/>
    <w:rsid w:val="003065BA"/>
    <w:rsid w:val="00307953"/>
    <w:rsid w:val="00312927"/>
    <w:rsid w:val="0032512A"/>
    <w:rsid w:val="00352C1F"/>
    <w:rsid w:val="00360EAD"/>
    <w:rsid w:val="00377EA8"/>
    <w:rsid w:val="003D43A8"/>
    <w:rsid w:val="00404050"/>
    <w:rsid w:val="00437751"/>
    <w:rsid w:val="00441DA4"/>
    <w:rsid w:val="00460299"/>
    <w:rsid w:val="004815B3"/>
    <w:rsid w:val="004815FA"/>
    <w:rsid w:val="004838DD"/>
    <w:rsid w:val="004B0930"/>
    <w:rsid w:val="004B2060"/>
    <w:rsid w:val="004D14F1"/>
    <w:rsid w:val="00501EE8"/>
    <w:rsid w:val="0052450E"/>
    <w:rsid w:val="00546733"/>
    <w:rsid w:val="00562B4A"/>
    <w:rsid w:val="005A2723"/>
    <w:rsid w:val="005B4EA5"/>
    <w:rsid w:val="005E7F5E"/>
    <w:rsid w:val="00601446"/>
    <w:rsid w:val="0061194D"/>
    <w:rsid w:val="006164EB"/>
    <w:rsid w:val="0063660F"/>
    <w:rsid w:val="006516B2"/>
    <w:rsid w:val="00676001"/>
    <w:rsid w:val="00687400"/>
    <w:rsid w:val="006B31F5"/>
    <w:rsid w:val="006D2C10"/>
    <w:rsid w:val="006E0AB0"/>
    <w:rsid w:val="006E2424"/>
    <w:rsid w:val="00740D03"/>
    <w:rsid w:val="0077171E"/>
    <w:rsid w:val="007909D3"/>
    <w:rsid w:val="007E1277"/>
    <w:rsid w:val="0086394C"/>
    <w:rsid w:val="00872A59"/>
    <w:rsid w:val="00890EB5"/>
    <w:rsid w:val="008A3348"/>
    <w:rsid w:val="008D232B"/>
    <w:rsid w:val="00924F22"/>
    <w:rsid w:val="0096042F"/>
    <w:rsid w:val="00A64EFC"/>
    <w:rsid w:val="00A72F77"/>
    <w:rsid w:val="00A83724"/>
    <w:rsid w:val="00AA421C"/>
    <w:rsid w:val="00AB4FD8"/>
    <w:rsid w:val="00AB5464"/>
    <w:rsid w:val="00B5128D"/>
    <w:rsid w:val="00B65A84"/>
    <w:rsid w:val="00B85CF5"/>
    <w:rsid w:val="00BE45DE"/>
    <w:rsid w:val="00C04077"/>
    <w:rsid w:val="00C0599F"/>
    <w:rsid w:val="00C2723E"/>
    <w:rsid w:val="00C4057D"/>
    <w:rsid w:val="00C519AB"/>
    <w:rsid w:val="00C53A30"/>
    <w:rsid w:val="00CC254D"/>
    <w:rsid w:val="00CF59DF"/>
    <w:rsid w:val="00D074EC"/>
    <w:rsid w:val="00D17F70"/>
    <w:rsid w:val="00D57067"/>
    <w:rsid w:val="00D57E58"/>
    <w:rsid w:val="00D72AEF"/>
    <w:rsid w:val="00D76260"/>
    <w:rsid w:val="00D82D78"/>
    <w:rsid w:val="00DC18DE"/>
    <w:rsid w:val="00E06636"/>
    <w:rsid w:val="00E2784C"/>
    <w:rsid w:val="00E72EFB"/>
    <w:rsid w:val="00E82ADC"/>
    <w:rsid w:val="00EB77B4"/>
    <w:rsid w:val="00EE5B86"/>
    <w:rsid w:val="00EF6898"/>
    <w:rsid w:val="00F54EF7"/>
    <w:rsid w:val="00F66885"/>
    <w:rsid w:val="00F828D5"/>
    <w:rsid w:val="00FE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92AC7"/>
  <w15:chartTrackingRefBased/>
  <w15:docId w15:val="{FF8B074C-D143-4E94-B6CF-4838DAB0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8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5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340"/>
    <w:rPr>
      <w:b/>
      <w:bCs/>
      <w:sz w:val="20"/>
      <w:szCs w:val="20"/>
    </w:rPr>
  </w:style>
  <w:style w:type="table" w:customStyle="1" w:styleId="Grilledutableau21">
    <w:name w:val="Grille du tableau21"/>
    <w:basedOn w:val="TableNormal"/>
    <w:next w:val="TableGrid"/>
    <w:uiPriority w:val="59"/>
    <w:rsid w:val="000A36D2"/>
    <w:pPr>
      <w:spacing w:after="0" w:line="240" w:lineRule="auto"/>
    </w:pPr>
    <w:rPr>
      <w:rFonts w:ascii="Cambria" w:eastAsia="Calibri" w:hAnsi="Cambria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3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-Aziz OUEDRAOGO</dc:creator>
  <cp:keywords/>
  <dc:description/>
  <cp:lastModifiedBy>Dione, Michel (ILRI)</cp:lastModifiedBy>
  <cp:revision>111</cp:revision>
  <dcterms:created xsi:type="dcterms:W3CDTF">2024-11-13T13:50:00Z</dcterms:created>
  <dcterms:modified xsi:type="dcterms:W3CDTF">2025-01-14T15:59:00Z</dcterms:modified>
</cp:coreProperties>
</file>